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3E110" w14:textId="77777777" w:rsidR="0087654B" w:rsidRPr="008F18AA" w:rsidRDefault="0087654B" w:rsidP="0087654B">
      <w:pPr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8F18AA">
        <w:rPr>
          <w:rFonts w:ascii="Times New Roman" w:eastAsiaTheme="minorEastAsia" w:hAnsi="Times New Roman" w:cs="Times New Roman"/>
          <w:b/>
          <w:bCs/>
          <w:sz w:val="20"/>
          <w:szCs w:val="20"/>
        </w:rPr>
        <w:t>Genomic gigantism is not associated with reduced selection efficiency in Neotropical salamanders</w:t>
      </w:r>
    </w:p>
    <w:p w14:paraId="62429A40" w14:textId="77777777" w:rsidR="0087654B" w:rsidRPr="008F18AA" w:rsidRDefault="0087654B" w:rsidP="0087654B">
      <w:pPr>
        <w:rPr>
          <w:rFonts w:ascii="Times New Roman" w:eastAsiaTheme="minorEastAsia" w:hAnsi="Times New Roman" w:cs="Times New Roman"/>
          <w:sz w:val="20"/>
          <w:szCs w:val="20"/>
          <w:vertAlign w:val="superscript"/>
          <w:lang w:val="es-ES"/>
        </w:rPr>
      </w:pPr>
      <w:proofErr w:type="spellStart"/>
      <w:r w:rsidRPr="008F18AA">
        <w:rPr>
          <w:rFonts w:ascii="Times New Roman" w:eastAsiaTheme="minorEastAsia" w:hAnsi="Times New Roman" w:cs="Times New Roman"/>
          <w:sz w:val="20"/>
          <w:szCs w:val="20"/>
          <w:lang w:val="es-ES"/>
        </w:rPr>
        <w:t>Hairo</w:t>
      </w:r>
      <w:proofErr w:type="spellEnd"/>
      <w:r w:rsidRPr="008F18AA">
        <w:rPr>
          <w:rFonts w:ascii="Times New Roman" w:eastAsiaTheme="minorEastAsia" w:hAnsi="Times New Roman" w:cs="Times New Roman"/>
          <w:sz w:val="20"/>
          <w:szCs w:val="20"/>
          <w:lang w:val="es-ES"/>
        </w:rPr>
        <w:t xml:space="preserve"> Rios-Carlos</w:t>
      </w:r>
      <w:r w:rsidRPr="008F18AA">
        <w:rPr>
          <w:rFonts w:ascii="Times New Roman" w:eastAsiaTheme="minorEastAsia" w:hAnsi="Times New Roman" w:cs="Times New Roman"/>
          <w:sz w:val="20"/>
          <w:szCs w:val="20"/>
          <w:vertAlign w:val="superscript"/>
          <w:lang w:val="es-ES"/>
        </w:rPr>
        <w:t>1</w:t>
      </w:r>
      <w:r w:rsidRPr="008F18AA">
        <w:rPr>
          <w:rFonts w:ascii="Times New Roman" w:eastAsiaTheme="minorEastAsia" w:hAnsi="Times New Roman" w:cs="Times New Roman"/>
          <w:sz w:val="20"/>
          <w:szCs w:val="20"/>
          <w:lang w:val="es-ES"/>
        </w:rPr>
        <w:t>, María Guadalupe Segovia-Ramírez</w:t>
      </w:r>
      <w:r w:rsidRPr="008F18AA">
        <w:rPr>
          <w:rFonts w:ascii="Times New Roman" w:eastAsiaTheme="minorEastAsia" w:hAnsi="Times New Roman" w:cs="Times New Roman"/>
          <w:sz w:val="20"/>
          <w:szCs w:val="20"/>
          <w:vertAlign w:val="superscript"/>
          <w:lang w:val="es-ES"/>
        </w:rPr>
        <w:t>1</w:t>
      </w:r>
      <w:r w:rsidRPr="008F18AA">
        <w:rPr>
          <w:rFonts w:ascii="Times New Roman" w:eastAsiaTheme="minorEastAsia" w:hAnsi="Times New Roman" w:cs="Times New Roman"/>
          <w:sz w:val="20"/>
          <w:szCs w:val="20"/>
          <w:lang w:val="es-ES"/>
        </w:rPr>
        <w:t>, Matthew K. Fujita</w:t>
      </w:r>
      <w:r w:rsidRPr="008F18AA">
        <w:rPr>
          <w:rFonts w:ascii="Times New Roman" w:eastAsiaTheme="minorEastAsia" w:hAnsi="Times New Roman" w:cs="Times New Roman"/>
          <w:sz w:val="20"/>
          <w:szCs w:val="20"/>
          <w:vertAlign w:val="superscript"/>
          <w:lang w:val="es-ES"/>
        </w:rPr>
        <w:t>2</w:t>
      </w:r>
      <w:r w:rsidRPr="008F18AA">
        <w:rPr>
          <w:rFonts w:ascii="Times New Roman" w:eastAsiaTheme="minorEastAsia" w:hAnsi="Times New Roman" w:cs="Times New Roman"/>
          <w:sz w:val="20"/>
          <w:szCs w:val="20"/>
          <w:lang w:val="es-ES"/>
        </w:rPr>
        <w:t>, Sean M. Rovito</w:t>
      </w:r>
      <w:r w:rsidRPr="008F18AA">
        <w:rPr>
          <w:rFonts w:ascii="Times New Roman" w:eastAsiaTheme="minorEastAsia" w:hAnsi="Times New Roman" w:cs="Times New Roman"/>
          <w:sz w:val="20"/>
          <w:szCs w:val="20"/>
          <w:vertAlign w:val="superscript"/>
          <w:lang w:val="es-ES"/>
        </w:rPr>
        <w:t>1, 3</w:t>
      </w:r>
    </w:p>
    <w:p w14:paraId="30247A78" w14:textId="77777777" w:rsidR="0087654B" w:rsidRPr="008F18AA" w:rsidRDefault="0087654B" w:rsidP="0087654B">
      <w:pPr>
        <w:rPr>
          <w:rFonts w:ascii="Times New Roman" w:eastAsiaTheme="minorEastAsia" w:hAnsi="Times New Roman" w:cs="Times New Roman"/>
          <w:sz w:val="20"/>
          <w:szCs w:val="20"/>
          <w:lang w:val="es-ES"/>
        </w:rPr>
      </w:pPr>
      <w:r w:rsidRPr="008F18AA">
        <w:rPr>
          <w:rFonts w:ascii="Times New Roman" w:eastAsiaTheme="minorEastAsia" w:hAnsi="Times New Roman" w:cs="Times New Roman"/>
          <w:sz w:val="20"/>
          <w:szCs w:val="20"/>
          <w:vertAlign w:val="superscript"/>
          <w:lang w:val="es-ES"/>
        </w:rPr>
        <w:t>1</w:t>
      </w:r>
      <w:r w:rsidRPr="008F18AA">
        <w:rPr>
          <w:rFonts w:ascii="Times New Roman" w:eastAsiaTheme="minorEastAsia" w:hAnsi="Times New Roman" w:cs="Times New Roman"/>
          <w:sz w:val="20"/>
          <w:szCs w:val="20"/>
          <w:lang w:val="es-ES"/>
        </w:rPr>
        <w:t>Unidad de Genómica Avanzada, Centro de Investigación y de Estudios Avanzados del Instituto Politécnico Nacional, km 9.6 Libramiento Norte Carretera Irapuato-León, Irapuato, Guanajuato, México</w:t>
      </w:r>
    </w:p>
    <w:p w14:paraId="027B12AF" w14:textId="77777777" w:rsidR="0087654B" w:rsidRPr="008F18AA" w:rsidRDefault="0087654B" w:rsidP="0087654B">
      <w:pPr>
        <w:rPr>
          <w:rFonts w:ascii="Times New Roman" w:eastAsiaTheme="minorEastAsia" w:hAnsi="Times New Roman" w:cs="Times New Roman"/>
          <w:sz w:val="20"/>
          <w:szCs w:val="20"/>
        </w:rPr>
      </w:pPr>
      <w:r w:rsidRPr="008F18AA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2</w:t>
      </w:r>
      <w:r w:rsidRPr="008F18AA">
        <w:rPr>
          <w:rFonts w:ascii="Times New Roman" w:eastAsiaTheme="minorEastAsia" w:hAnsi="Times New Roman" w:cs="Times New Roman"/>
          <w:sz w:val="20"/>
          <w:szCs w:val="20"/>
        </w:rPr>
        <w:t xml:space="preserve"> Amphibian and Reptile Diversity Research Center, Department of Biology, The University of Texas, Arlington, Texas, USA</w:t>
      </w:r>
    </w:p>
    <w:p w14:paraId="2ED21D1E" w14:textId="6C2E69D1" w:rsidR="0087654B" w:rsidRPr="008F18AA" w:rsidRDefault="0087654B" w:rsidP="0087654B">
      <w:pPr>
        <w:rPr>
          <w:rStyle w:val="Hyperlink"/>
          <w:rFonts w:ascii="Times New Roman" w:eastAsiaTheme="minorEastAsia" w:hAnsi="Times New Roman" w:cs="Times New Roman"/>
          <w:color w:val="auto"/>
          <w:sz w:val="20"/>
          <w:szCs w:val="20"/>
        </w:rPr>
      </w:pPr>
      <w:r w:rsidRPr="008F18AA">
        <w:rPr>
          <w:rFonts w:ascii="Times New Roman" w:eastAsiaTheme="minorEastAsia" w:hAnsi="Times New Roman" w:cs="Times New Roman"/>
          <w:sz w:val="20"/>
          <w:szCs w:val="20"/>
          <w:vertAlign w:val="superscript"/>
        </w:rPr>
        <w:t>3</w:t>
      </w:r>
      <w:r w:rsidRPr="008F18AA">
        <w:rPr>
          <w:rFonts w:ascii="Times New Roman" w:eastAsiaTheme="minorEastAsia" w:hAnsi="Times New Roman" w:cs="Times New Roman"/>
          <w:sz w:val="20"/>
          <w:szCs w:val="20"/>
        </w:rPr>
        <w:t xml:space="preserve">Address for correspondence: </w:t>
      </w:r>
      <w:hyperlink r:id="rId4">
        <w:r w:rsidRPr="008F18AA">
          <w:rPr>
            <w:rStyle w:val="Hyperlink"/>
            <w:rFonts w:ascii="Times New Roman" w:eastAsiaTheme="minorEastAsia" w:hAnsi="Times New Roman" w:cs="Times New Roman"/>
            <w:color w:val="auto"/>
            <w:sz w:val="20"/>
            <w:szCs w:val="20"/>
          </w:rPr>
          <w:t>sean.rovito@cinvestav.mx</w:t>
        </w:r>
      </w:hyperlink>
    </w:p>
    <w:p w14:paraId="17734214" w14:textId="77777777" w:rsidR="00067CE8" w:rsidRPr="008F18AA" w:rsidRDefault="00067CE8" w:rsidP="009568BE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7123FCB8" w14:textId="77777777" w:rsidR="00B44144" w:rsidRPr="008F18AA" w:rsidRDefault="00B44144" w:rsidP="00B44144">
      <w:pPr>
        <w:spacing w:line="360" w:lineRule="auto"/>
        <w:rPr>
          <w:rFonts w:ascii="Times New Roman" w:eastAsia="Calibri" w:hAnsi="Times New Roman" w:cs="Times New Roman"/>
          <w:sz w:val="20"/>
          <w:szCs w:val="20"/>
        </w:rPr>
      </w:pPr>
      <w:r w:rsidRPr="008F18AA">
        <w:rPr>
          <w:rFonts w:ascii="Times New Roman" w:eastAsia="Calibri" w:hAnsi="Times New Roman" w:cs="Times New Roman"/>
          <w:sz w:val="20"/>
          <w:szCs w:val="20"/>
        </w:rPr>
        <w:t>Online Resource 1.  Range Size estimation for the set of 54 species and their C values. The last 15 species are those includ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5"/>
        <w:gridCol w:w="2250"/>
        <w:gridCol w:w="2155"/>
      </w:tblGrid>
      <w:tr w:rsidR="008F18AA" w:rsidRPr="008F18AA" w14:paraId="676F45F5" w14:textId="77777777" w:rsidTr="00B13A9D">
        <w:tc>
          <w:tcPr>
            <w:tcW w:w="4945" w:type="dxa"/>
          </w:tcPr>
          <w:p w14:paraId="0CA31529" w14:textId="77777777" w:rsidR="00B44144" w:rsidRPr="008F18AA" w:rsidRDefault="00B44144" w:rsidP="00B13A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2250" w:type="dxa"/>
          </w:tcPr>
          <w:p w14:paraId="676F722D" w14:textId="77777777" w:rsidR="00B44144" w:rsidRPr="008F18AA" w:rsidRDefault="00B44144" w:rsidP="00B13A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 value (</w:t>
            </w:r>
            <w:proofErr w:type="spellStart"/>
            <w:r w:rsidRPr="008F18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</w:t>
            </w:r>
            <w:proofErr w:type="spellEnd"/>
            <w:r w:rsidRPr="008F18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55" w:type="dxa"/>
          </w:tcPr>
          <w:p w14:paraId="397C0F99" w14:textId="77777777" w:rsidR="00B44144" w:rsidRPr="008F18AA" w:rsidRDefault="00B44144" w:rsidP="00B13A9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 (Km</w:t>
            </w:r>
            <w:r w:rsidRPr="008F18A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F18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F18AA" w:rsidRPr="008F18AA" w14:paraId="72E603B1" w14:textId="77777777" w:rsidTr="00B13A9D">
        <w:tc>
          <w:tcPr>
            <w:tcW w:w="4945" w:type="dxa"/>
          </w:tcPr>
          <w:p w14:paraId="32DBBEF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loeurycea</w:t>
            </w:r>
            <w:proofErr w:type="spellEnd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etzalanensis</w:t>
            </w:r>
            <w:proofErr w:type="spellEnd"/>
          </w:p>
        </w:tc>
        <w:tc>
          <w:tcPr>
            <w:tcW w:w="2250" w:type="dxa"/>
          </w:tcPr>
          <w:p w14:paraId="333ADAD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2155" w:type="dxa"/>
          </w:tcPr>
          <w:p w14:paraId="73E9FEE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76.09</w:t>
            </w:r>
          </w:p>
        </w:tc>
      </w:tr>
      <w:tr w:rsidR="008F18AA" w:rsidRPr="008F18AA" w14:paraId="514D792D" w14:textId="77777777" w:rsidTr="00B13A9D">
        <w:tc>
          <w:tcPr>
            <w:tcW w:w="4945" w:type="dxa"/>
          </w:tcPr>
          <w:p w14:paraId="7D289AA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loeurycea</w:t>
            </w:r>
            <w:proofErr w:type="spellEnd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candens</w:t>
            </w:r>
          </w:p>
        </w:tc>
        <w:tc>
          <w:tcPr>
            <w:tcW w:w="2250" w:type="dxa"/>
          </w:tcPr>
          <w:p w14:paraId="19C1F48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2155" w:type="dxa"/>
          </w:tcPr>
          <w:p w14:paraId="40CE9C4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02.46</w:t>
            </w:r>
          </w:p>
        </w:tc>
      </w:tr>
      <w:tr w:rsidR="008F18AA" w:rsidRPr="008F18AA" w14:paraId="2F873FF9" w14:textId="77777777" w:rsidTr="00B13A9D">
        <w:tc>
          <w:tcPr>
            <w:tcW w:w="4945" w:type="dxa"/>
          </w:tcPr>
          <w:p w14:paraId="242E8E16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loeurycea</w:t>
            </w:r>
            <w:proofErr w:type="spellEnd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Qro</w:t>
            </w:r>
            <w:proofErr w:type="spellEnd"/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</w:p>
        </w:tc>
        <w:tc>
          <w:tcPr>
            <w:tcW w:w="2250" w:type="dxa"/>
          </w:tcPr>
          <w:p w14:paraId="290DBA8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  <w:tc>
          <w:tcPr>
            <w:tcW w:w="2155" w:type="dxa"/>
          </w:tcPr>
          <w:p w14:paraId="0EBACE4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70.69</w:t>
            </w:r>
          </w:p>
        </w:tc>
      </w:tr>
      <w:tr w:rsidR="008F18AA" w:rsidRPr="008F18AA" w14:paraId="7C0FAD6B" w14:textId="77777777" w:rsidTr="00B13A9D">
        <w:tc>
          <w:tcPr>
            <w:tcW w:w="4945" w:type="dxa"/>
          </w:tcPr>
          <w:p w14:paraId="72ADFB4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anteca</w:t>
            </w:r>
            <w:proofErr w:type="spellEnd"/>
          </w:p>
        </w:tc>
        <w:tc>
          <w:tcPr>
            <w:tcW w:w="2250" w:type="dxa"/>
          </w:tcPr>
          <w:p w14:paraId="178F0D5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2155" w:type="dxa"/>
          </w:tcPr>
          <w:p w14:paraId="65FED3C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56.43</w:t>
            </w:r>
          </w:p>
        </w:tc>
      </w:tr>
      <w:tr w:rsidR="008F18AA" w:rsidRPr="008F18AA" w14:paraId="59E61073" w14:textId="77777777" w:rsidTr="00B13A9D">
        <w:tc>
          <w:tcPr>
            <w:tcW w:w="4945" w:type="dxa"/>
          </w:tcPr>
          <w:p w14:paraId="007CD53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ventris</w:t>
            </w:r>
            <w:proofErr w:type="spellEnd"/>
          </w:p>
        </w:tc>
        <w:tc>
          <w:tcPr>
            <w:tcW w:w="2250" w:type="dxa"/>
          </w:tcPr>
          <w:p w14:paraId="500B5AE4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2155" w:type="dxa"/>
          </w:tcPr>
          <w:p w14:paraId="5EAACF78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875.37</w:t>
            </w:r>
          </w:p>
        </w:tc>
      </w:tr>
      <w:tr w:rsidR="008F18AA" w:rsidRPr="008F18AA" w14:paraId="051FDECE" w14:textId="77777777" w:rsidTr="00B13A9D">
        <w:tc>
          <w:tcPr>
            <w:tcW w:w="4945" w:type="dxa"/>
          </w:tcPr>
          <w:p w14:paraId="6A11EE28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ularis</w:t>
            </w:r>
            <w:proofErr w:type="spellEnd"/>
          </w:p>
        </w:tc>
        <w:tc>
          <w:tcPr>
            <w:tcW w:w="2250" w:type="dxa"/>
          </w:tcPr>
          <w:p w14:paraId="4CEA6154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2155" w:type="dxa"/>
          </w:tcPr>
          <w:p w14:paraId="56A4A37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23.40</w:t>
            </w:r>
          </w:p>
        </w:tc>
      </w:tr>
      <w:tr w:rsidR="008F18AA" w:rsidRPr="008F18AA" w14:paraId="1D3EC69A" w14:textId="77777777" w:rsidTr="00B13A9D">
        <w:tc>
          <w:tcPr>
            <w:tcW w:w="4945" w:type="dxa"/>
          </w:tcPr>
          <w:p w14:paraId="32B33EC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colni</w:t>
            </w:r>
            <w:proofErr w:type="spellEnd"/>
          </w:p>
        </w:tc>
        <w:tc>
          <w:tcPr>
            <w:tcW w:w="2250" w:type="dxa"/>
          </w:tcPr>
          <w:p w14:paraId="217B5B9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3.4</w:t>
            </w:r>
          </w:p>
        </w:tc>
        <w:tc>
          <w:tcPr>
            <w:tcW w:w="2155" w:type="dxa"/>
          </w:tcPr>
          <w:p w14:paraId="1476664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766.47</w:t>
            </w:r>
          </w:p>
        </w:tc>
      </w:tr>
      <w:tr w:rsidR="008F18AA" w:rsidRPr="008F18AA" w14:paraId="0048935C" w14:textId="77777777" w:rsidTr="00B13A9D">
        <w:tc>
          <w:tcPr>
            <w:tcW w:w="4945" w:type="dxa"/>
          </w:tcPr>
          <w:p w14:paraId="0C55D1B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2250" w:type="dxa"/>
          </w:tcPr>
          <w:p w14:paraId="535C510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2155" w:type="dxa"/>
          </w:tcPr>
          <w:p w14:paraId="179D1558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6995.27</w:t>
            </w:r>
          </w:p>
        </w:tc>
      </w:tr>
      <w:tr w:rsidR="008F18AA" w:rsidRPr="008F18AA" w14:paraId="29419F5F" w14:textId="77777777" w:rsidTr="00B13A9D">
        <w:tc>
          <w:tcPr>
            <w:tcW w:w="4945" w:type="dxa"/>
          </w:tcPr>
          <w:p w14:paraId="7B49E15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itoglossa occidentalis</w:t>
            </w:r>
          </w:p>
        </w:tc>
        <w:tc>
          <w:tcPr>
            <w:tcW w:w="2250" w:type="dxa"/>
          </w:tcPr>
          <w:p w14:paraId="5C5704A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2155" w:type="dxa"/>
          </w:tcPr>
          <w:p w14:paraId="1159489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6367.08</w:t>
            </w:r>
          </w:p>
        </w:tc>
      </w:tr>
      <w:tr w:rsidR="008F18AA" w:rsidRPr="008F18AA" w14:paraId="61F10FFF" w14:textId="77777777" w:rsidTr="00B13A9D">
        <w:tc>
          <w:tcPr>
            <w:tcW w:w="4945" w:type="dxa"/>
          </w:tcPr>
          <w:p w14:paraId="558BB7E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dactyla</w:t>
            </w:r>
            <w:proofErr w:type="spellEnd"/>
          </w:p>
        </w:tc>
        <w:tc>
          <w:tcPr>
            <w:tcW w:w="2250" w:type="dxa"/>
          </w:tcPr>
          <w:p w14:paraId="6C1C1D0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2155" w:type="dxa"/>
          </w:tcPr>
          <w:p w14:paraId="0D932B4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579.11</w:t>
            </w:r>
          </w:p>
        </w:tc>
      </w:tr>
      <w:tr w:rsidR="008F18AA" w:rsidRPr="008F18AA" w14:paraId="5ED03B53" w14:textId="77777777" w:rsidTr="00B13A9D">
        <w:tc>
          <w:tcPr>
            <w:tcW w:w="4945" w:type="dxa"/>
          </w:tcPr>
          <w:p w14:paraId="77FFA078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2250" w:type="dxa"/>
          </w:tcPr>
          <w:p w14:paraId="24BC1EF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2155" w:type="dxa"/>
          </w:tcPr>
          <w:p w14:paraId="5FFBED6C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722.40</w:t>
            </w:r>
          </w:p>
        </w:tc>
      </w:tr>
      <w:tr w:rsidR="008F18AA" w:rsidRPr="008F18AA" w14:paraId="13914890" w14:textId="77777777" w:rsidTr="00B13A9D">
        <w:tc>
          <w:tcPr>
            <w:tcW w:w="4945" w:type="dxa"/>
          </w:tcPr>
          <w:p w14:paraId="7580B8F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atula</w:t>
            </w:r>
            <w:proofErr w:type="spellEnd"/>
          </w:p>
        </w:tc>
        <w:tc>
          <w:tcPr>
            <w:tcW w:w="2250" w:type="dxa"/>
          </w:tcPr>
          <w:p w14:paraId="6645B9F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2155" w:type="dxa"/>
          </w:tcPr>
          <w:p w14:paraId="1BFB524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433.65</w:t>
            </w:r>
          </w:p>
        </w:tc>
      </w:tr>
      <w:tr w:rsidR="008F18AA" w:rsidRPr="008F18AA" w14:paraId="6395BC3D" w14:textId="77777777" w:rsidTr="00B13A9D">
        <w:tc>
          <w:tcPr>
            <w:tcW w:w="4945" w:type="dxa"/>
          </w:tcPr>
          <w:p w14:paraId="4799881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apoteca</w:t>
            </w:r>
            <w:proofErr w:type="spellEnd"/>
          </w:p>
        </w:tc>
        <w:tc>
          <w:tcPr>
            <w:tcW w:w="2250" w:type="dxa"/>
          </w:tcPr>
          <w:p w14:paraId="6805C02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2155" w:type="dxa"/>
          </w:tcPr>
          <w:p w14:paraId="3FA9790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24.06</w:t>
            </w:r>
          </w:p>
        </w:tc>
      </w:tr>
      <w:tr w:rsidR="008F18AA" w:rsidRPr="008F18AA" w14:paraId="51DCA110" w14:textId="77777777" w:rsidTr="00B13A9D">
        <w:tc>
          <w:tcPr>
            <w:tcW w:w="4945" w:type="dxa"/>
          </w:tcPr>
          <w:p w14:paraId="02636C2C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ropterotriton chico</w:t>
            </w:r>
          </w:p>
        </w:tc>
        <w:tc>
          <w:tcPr>
            <w:tcW w:w="2250" w:type="dxa"/>
          </w:tcPr>
          <w:p w14:paraId="3B3978B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55" w:type="dxa"/>
          </w:tcPr>
          <w:p w14:paraId="26D8450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77.05</w:t>
            </w:r>
          </w:p>
        </w:tc>
      </w:tr>
      <w:tr w:rsidR="008F18AA" w:rsidRPr="008F18AA" w14:paraId="56B98A9F" w14:textId="77777777" w:rsidTr="00B13A9D">
        <w:tc>
          <w:tcPr>
            <w:tcW w:w="4945" w:type="dxa"/>
          </w:tcPr>
          <w:p w14:paraId="181BD14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ropte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nipes</w:t>
            </w:r>
            <w:proofErr w:type="spellEnd"/>
          </w:p>
        </w:tc>
        <w:tc>
          <w:tcPr>
            <w:tcW w:w="2250" w:type="dxa"/>
          </w:tcPr>
          <w:p w14:paraId="7E37A0C6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55" w:type="dxa"/>
          </w:tcPr>
          <w:p w14:paraId="371FB6E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29.04</w:t>
            </w:r>
          </w:p>
        </w:tc>
      </w:tr>
      <w:tr w:rsidR="008F18AA" w:rsidRPr="008F18AA" w14:paraId="17C4F1F6" w14:textId="77777777" w:rsidTr="00B13A9D">
        <w:tc>
          <w:tcPr>
            <w:tcW w:w="4945" w:type="dxa"/>
          </w:tcPr>
          <w:p w14:paraId="2707DE8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ropte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quihuanus</w:t>
            </w:r>
            <w:proofErr w:type="spellEnd"/>
          </w:p>
        </w:tc>
        <w:tc>
          <w:tcPr>
            <w:tcW w:w="2250" w:type="dxa"/>
          </w:tcPr>
          <w:p w14:paraId="73F01EE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2155" w:type="dxa"/>
          </w:tcPr>
          <w:p w14:paraId="5DDD8F0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02.97</w:t>
            </w:r>
          </w:p>
        </w:tc>
      </w:tr>
      <w:tr w:rsidR="008F18AA" w:rsidRPr="008F18AA" w14:paraId="46D7069B" w14:textId="77777777" w:rsidTr="00B13A9D">
        <w:tc>
          <w:tcPr>
            <w:tcW w:w="4945" w:type="dxa"/>
          </w:tcPr>
          <w:p w14:paraId="79832BDA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ropte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2250" w:type="dxa"/>
          </w:tcPr>
          <w:p w14:paraId="383640F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2155" w:type="dxa"/>
          </w:tcPr>
          <w:p w14:paraId="1466CD1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42.43</w:t>
            </w:r>
          </w:p>
        </w:tc>
      </w:tr>
      <w:tr w:rsidR="008F18AA" w:rsidRPr="008F18AA" w14:paraId="68C0DBA6" w14:textId="77777777" w:rsidTr="00B13A9D">
        <w:tc>
          <w:tcPr>
            <w:tcW w:w="4945" w:type="dxa"/>
          </w:tcPr>
          <w:p w14:paraId="42254FE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ropte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varezdeltoroi</w:t>
            </w:r>
            <w:proofErr w:type="spellEnd"/>
          </w:p>
        </w:tc>
        <w:tc>
          <w:tcPr>
            <w:tcW w:w="2250" w:type="dxa"/>
          </w:tcPr>
          <w:p w14:paraId="2C7865A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2155" w:type="dxa"/>
          </w:tcPr>
          <w:p w14:paraId="21E1A698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43.49</w:t>
            </w:r>
          </w:p>
        </w:tc>
      </w:tr>
      <w:tr w:rsidR="008F18AA" w:rsidRPr="008F18AA" w14:paraId="62AC9E5F" w14:textId="77777777" w:rsidTr="00B13A9D">
        <w:tc>
          <w:tcPr>
            <w:tcW w:w="4945" w:type="dxa"/>
          </w:tcPr>
          <w:p w14:paraId="49B7659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nd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omeliacius</w:t>
            </w:r>
            <w:proofErr w:type="spellEnd"/>
          </w:p>
        </w:tc>
        <w:tc>
          <w:tcPr>
            <w:tcW w:w="2250" w:type="dxa"/>
          </w:tcPr>
          <w:p w14:paraId="1BC230F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2155" w:type="dxa"/>
          </w:tcPr>
          <w:p w14:paraId="03DD7A6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46.88</w:t>
            </w:r>
          </w:p>
        </w:tc>
      </w:tr>
      <w:tr w:rsidR="008F18AA" w:rsidRPr="008F18AA" w14:paraId="60504738" w14:textId="77777777" w:rsidTr="00B13A9D">
        <w:tc>
          <w:tcPr>
            <w:tcW w:w="4945" w:type="dxa"/>
          </w:tcPr>
          <w:p w14:paraId="1344992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nd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rhinus</w:t>
            </w:r>
            <w:proofErr w:type="spellEnd"/>
          </w:p>
        </w:tc>
        <w:tc>
          <w:tcPr>
            <w:tcW w:w="2250" w:type="dxa"/>
          </w:tcPr>
          <w:p w14:paraId="49B328B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2155" w:type="dxa"/>
          </w:tcPr>
          <w:p w14:paraId="792D778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24.03</w:t>
            </w:r>
          </w:p>
        </w:tc>
      </w:tr>
      <w:tr w:rsidR="008F18AA" w:rsidRPr="008F18AA" w14:paraId="3F71A043" w14:textId="77777777" w:rsidTr="00B13A9D">
        <w:tc>
          <w:tcPr>
            <w:tcW w:w="4945" w:type="dxa"/>
          </w:tcPr>
          <w:p w14:paraId="02C917DF" w14:textId="684352B9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Isthmura</w:t>
            </w:r>
            <w:proofErr w:type="spellEnd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lli</w:t>
            </w:r>
            <w:r w:rsidR="0006095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250" w:type="dxa"/>
          </w:tcPr>
          <w:p w14:paraId="77A5886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55" w:type="dxa"/>
          </w:tcPr>
          <w:p w14:paraId="246E885A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0770.61</w:t>
            </w:r>
          </w:p>
        </w:tc>
      </w:tr>
      <w:tr w:rsidR="008F18AA" w:rsidRPr="008F18AA" w14:paraId="27A61A79" w14:textId="77777777" w:rsidTr="00B13A9D">
        <w:tc>
          <w:tcPr>
            <w:tcW w:w="4945" w:type="dxa"/>
          </w:tcPr>
          <w:p w14:paraId="051E13B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thmura</w:t>
            </w:r>
            <w:proofErr w:type="spellEnd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igantea</w:t>
            </w:r>
          </w:p>
        </w:tc>
        <w:tc>
          <w:tcPr>
            <w:tcW w:w="2250" w:type="dxa"/>
          </w:tcPr>
          <w:p w14:paraId="6DE62F9C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2155" w:type="dxa"/>
          </w:tcPr>
          <w:p w14:paraId="32BD6A5C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63.74</w:t>
            </w:r>
          </w:p>
        </w:tc>
      </w:tr>
      <w:tr w:rsidR="008F18AA" w:rsidRPr="008F18AA" w14:paraId="2F5D8A43" w14:textId="77777777" w:rsidTr="00B13A9D">
        <w:tc>
          <w:tcPr>
            <w:tcW w:w="4945" w:type="dxa"/>
          </w:tcPr>
          <w:p w14:paraId="2A525FA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ctanolis</w:t>
            </w:r>
            <w:proofErr w:type="spellEnd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nix</w:t>
            </w:r>
            <w:proofErr w:type="spellEnd"/>
          </w:p>
        </w:tc>
        <w:tc>
          <w:tcPr>
            <w:tcW w:w="2250" w:type="dxa"/>
          </w:tcPr>
          <w:p w14:paraId="352BB53A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2155" w:type="dxa"/>
          </w:tcPr>
          <w:p w14:paraId="68D430B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596.05</w:t>
            </w:r>
          </w:p>
        </w:tc>
      </w:tr>
      <w:tr w:rsidR="008F18AA" w:rsidRPr="008F18AA" w14:paraId="6A0278AC" w14:textId="77777777" w:rsidTr="00B13A9D">
        <w:tc>
          <w:tcPr>
            <w:tcW w:w="4945" w:type="dxa"/>
          </w:tcPr>
          <w:p w14:paraId="328E0581" w14:textId="0AE212F0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ed</w:t>
            </w:r>
            <w:r w:rsidR="000B274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</w:t>
            </w: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na</w:t>
            </w:r>
            <w:proofErr w:type="spellEnd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iformis</w:t>
            </w:r>
            <w:proofErr w:type="spellEnd"/>
          </w:p>
        </w:tc>
        <w:tc>
          <w:tcPr>
            <w:tcW w:w="2250" w:type="dxa"/>
          </w:tcPr>
          <w:p w14:paraId="0D76058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2155" w:type="dxa"/>
          </w:tcPr>
          <w:p w14:paraId="03BFA3F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252.09</w:t>
            </w:r>
          </w:p>
        </w:tc>
      </w:tr>
      <w:tr w:rsidR="008F18AA" w:rsidRPr="008F18AA" w14:paraId="24F4ACBE" w14:textId="77777777" w:rsidTr="00B13A9D">
        <w:tc>
          <w:tcPr>
            <w:tcW w:w="4945" w:type="dxa"/>
          </w:tcPr>
          <w:p w14:paraId="7BDC49E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amontana</w:t>
            </w:r>
            <w:proofErr w:type="spellEnd"/>
          </w:p>
        </w:tc>
        <w:tc>
          <w:tcPr>
            <w:tcW w:w="2250" w:type="dxa"/>
          </w:tcPr>
          <w:p w14:paraId="4D0D1B6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2155" w:type="dxa"/>
          </w:tcPr>
          <w:p w14:paraId="0AE2416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66.24</w:t>
            </w:r>
          </w:p>
        </w:tc>
      </w:tr>
      <w:tr w:rsidR="008F18AA" w:rsidRPr="008F18AA" w14:paraId="1CAC690D" w14:textId="77777777" w:rsidTr="00B13A9D">
        <w:tc>
          <w:tcPr>
            <w:tcW w:w="4945" w:type="dxa"/>
          </w:tcPr>
          <w:p w14:paraId="5993CD1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anti</w:t>
            </w:r>
            <w:proofErr w:type="spellEnd"/>
          </w:p>
        </w:tc>
        <w:tc>
          <w:tcPr>
            <w:tcW w:w="2250" w:type="dxa"/>
          </w:tcPr>
          <w:p w14:paraId="162EC91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55" w:type="dxa"/>
          </w:tcPr>
          <w:p w14:paraId="1BE4340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65.72</w:t>
            </w:r>
          </w:p>
        </w:tc>
      </w:tr>
      <w:tr w:rsidR="008F18AA" w:rsidRPr="008F18AA" w14:paraId="19EE2262" w14:textId="77777777" w:rsidTr="00B13A9D">
        <w:tc>
          <w:tcPr>
            <w:tcW w:w="4945" w:type="dxa"/>
          </w:tcPr>
          <w:p w14:paraId="1D46EB4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dovii</w:t>
            </w:r>
            <w:proofErr w:type="spellEnd"/>
          </w:p>
        </w:tc>
        <w:tc>
          <w:tcPr>
            <w:tcW w:w="2250" w:type="dxa"/>
          </w:tcPr>
          <w:p w14:paraId="44BC7DD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2155" w:type="dxa"/>
          </w:tcPr>
          <w:p w14:paraId="0E34C82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417.68</w:t>
            </w:r>
          </w:p>
        </w:tc>
      </w:tr>
      <w:tr w:rsidR="008F18AA" w:rsidRPr="008F18AA" w14:paraId="5C28B0AD" w14:textId="77777777" w:rsidTr="00B13A9D">
        <w:tc>
          <w:tcPr>
            <w:tcW w:w="4945" w:type="dxa"/>
          </w:tcPr>
          <w:p w14:paraId="5FA9CA4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rosa</w:t>
            </w:r>
            <w:proofErr w:type="spellEnd"/>
          </w:p>
        </w:tc>
        <w:tc>
          <w:tcPr>
            <w:tcW w:w="2250" w:type="dxa"/>
          </w:tcPr>
          <w:p w14:paraId="0FC1632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55" w:type="dxa"/>
          </w:tcPr>
          <w:p w14:paraId="09069256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572.08</w:t>
            </w:r>
          </w:p>
        </w:tc>
      </w:tr>
      <w:tr w:rsidR="008F18AA" w:rsidRPr="008F18AA" w14:paraId="6CFCBE96" w14:textId="77777777" w:rsidTr="00B13A9D">
        <w:tc>
          <w:tcPr>
            <w:tcW w:w="4945" w:type="dxa"/>
          </w:tcPr>
          <w:p w14:paraId="200EC8F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eola</w:t>
            </w:r>
            <w:proofErr w:type="spellEnd"/>
          </w:p>
        </w:tc>
        <w:tc>
          <w:tcPr>
            <w:tcW w:w="2250" w:type="dxa"/>
          </w:tcPr>
          <w:p w14:paraId="7240B00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2155" w:type="dxa"/>
          </w:tcPr>
          <w:p w14:paraId="36AEDA6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85.375</w:t>
            </w:r>
          </w:p>
        </w:tc>
      </w:tr>
      <w:tr w:rsidR="008F18AA" w:rsidRPr="008F18AA" w14:paraId="1F172274" w14:textId="77777777" w:rsidTr="00B13A9D">
        <w:tc>
          <w:tcPr>
            <w:tcW w:w="4945" w:type="dxa"/>
          </w:tcPr>
          <w:p w14:paraId="37286A4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cauda</w:t>
            </w:r>
            <w:proofErr w:type="spellEnd"/>
          </w:p>
        </w:tc>
        <w:tc>
          <w:tcPr>
            <w:tcW w:w="2250" w:type="dxa"/>
          </w:tcPr>
          <w:p w14:paraId="2482850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2155" w:type="dxa"/>
          </w:tcPr>
          <w:p w14:paraId="3E35555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668.05</w:t>
            </w:r>
          </w:p>
        </w:tc>
      </w:tr>
      <w:tr w:rsidR="008F18AA" w:rsidRPr="008F18AA" w14:paraId="0FAAB201" w14:textId="77777777" w:rsidTr="00B13A9D">
        <w:tc>
          <w:tcPr>
            <w:tcW w:w="4945" w:type="dxa"/>
          </w:tcPr>
          <w:p w14:paraId="559172B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molga</w:t>
            </w:r>
            <w:proofErr w:type="spellEnd"/>
          </w:p>
        </w:tc>
        <w:tc>
          <w:tcPr>
            <w:tcW w:w="2250" w:type="dxa"/>
          </w:tcPr>
          <w:p w14:paraId="47E9ACC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2155" w:type="dxa"/>
          </w:tcPr>
          <w:p w14:paraId="6A95CB7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563.29</w:t>
            </w:r>
          </w:p>
        </w:tc>
      </w:tr>
      <w:tr w:rsidR="008F18AA" w:rsidRPr="008F18AA" w14:paraId="62D2C936" w14:textId="77777777" w:rsidTr="00B13A9D">
        <w:tc>
          <w:tcPr>
            <w:tcW w:w="4945" w:type="dxa"/>
          </w:tcPr>
          <w:p w14:paraId="227B7ED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ertsi</w:t>
            </w:r>
            <w:proofErr w:type="spellEnd"/>
          </w:p>
        </w:tc>
        <w:tc>
          <w:tcPr>
            <w:tcW w:w="2250" w:type="dxa"/>
          </w:tcPr>
          <w:p w14:paraId="76BD097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2155" w:type="dxa"/>
          </w:tcPr>
          <w:p w14:paraId="4D20150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11.68</w:t>
            </w:r>
          </w:p>
        </w:tc>
      </w:tr>
      <w:tr w:rsidR="008F18AA" w:rsidRPr="008F18AA" w14:paraId="01271533" w14:textId="77777777" w:rsidTr="00B13A9D">
        <w:tc>
          <w:tcPr>
            <w:tcW w:w="4945" w:type="dxa"/>
          </w:tcPr>
          <w:p w14:paraId="4B7E148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rius aureus</w:t>
            </w:r>
          </w:p>
        </w:tc>
        <w:tc>
          <w:tcPr>
            <w:tcW w:w="2250" w:type="dxa"/>
          </w:tcPr>
          <w:p w14:paraId="3EE5645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2155" w:type="dxa"/>
          </w:tcPr>
          <w:p w14:paraId="01464DE6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41.71</w:t>
            </w:r>
          </w:p>
        </w:tc>
      </w:tr>
      <w:tr w:rsidR="008F18AA" w:rsidRPr="008F18AA" w14:paraId="1128D407" w14:textId="77777777" w:rsidTr="00B13A9D">
        <w:tc>
          <w:tcPr>
            <w:tcW w:w="4945" w:type="dxa"/>
          </w:tcPr>
          <w:p w14:paraId="5364F22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orius </w:t>
            </w: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proofErr w:type="spellStart"/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Ixtlan</w:t>
            </w:r>
            <w:proofErr w:type="spellEnd"/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</w:tcPr>
          <w:p w14:paraId="62ABE44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2155" w:type="dxa"/>
          </w:tcPr>
          <w:p w14:paraId="77624CCA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92.38</w:t>
            </w:r>
          </w:p>
        </w:tc>
      </w:tr>
      <w:tr w:rsidR="008F18AA" w:rsidRPr="008F18AA" w14:paraId="737F8E5E" w14:textId="77777777" w:rsidTr="00B13A9D">
        <w:tc>
          <w:tcPr>
            <w:tcW w:w="4945" w:type="dxa"/>
          </w:tcPr>
          <w:p w14:paraId="665AC09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orius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risovalis</w:t>
            </w:r>
            <w:proofErr w:type="spellEnd"/>
          </w:p>
        </w:tc>
        <w:tc>
          <w:tcPr>
            <w:tcW w:w="2250" w:type="dxa"/>
          </w:tcPr>
          <w:p w14:paraId="429A8B7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2155" w:type="dxa"/>
          </w:tcPr>
          <w:p w14:paraId="3DE41ED4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72.10</w:t>
            </w:r>
          </w:p>
        </w:tc>
      </w:tr>
      <w:tr w:rsidR="008F18AA" w:rsidRPr="008F18AA" w14:paraId="02D8041E" w14:textId="77777777" w:rsidTr="00B13A9D">
        <w:tc>
          <w:tcPr>
            <w:tcW w:w="4945" w:type="dxa"/>
          </w:tcPr>
          <w:p w14:paraId="7F85A6C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orius </w:t>
            </w: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sp. 7</w:t>
            </w:r>
          </w:p>
        </w:tc>
        <w:tc>
          <w:tcPr>
            <w:tcW w:w="2250" w:type="dxa"/>
          </w:tcPr>
          <w:p w14:paraId="455D140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2155" w:type="dxa"/>
          </w:tcPr>
          <w:p w14:paraId="1ED59594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62.53</w:t>
            </w:r>
          </w:p>
        </w:tc>
      </w:tr>
      <w:tr w:rsidR="008F18AA" w:rsidRPr="008F18AA" w14:paraId="3B7C95D6" w14:textId="77777777" w:rsidTr="00B13A9D">
        <w:tc>
          <w:tcPr>
            <w:tcW w:w="4945" w:type="dxa"/>
          </w:tcPr>
          <w:p w14:paraId="3422B2F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orius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laxiacus</w:t>
            </w:r>
            <w:proofErr w:type="spellEnd"/>
          </w:p>
        </w:tc>
        <w:tc>
          <w:tcPr>
            <w:tcW w:w="2250" w:type="dxa"/>
          </w:tcPr>
          <w:p w14:paraId="32386CD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2155" w:type="dxa"/>
          </w:tcPr>
          <w:p w14:paraId="39B3A2E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70.29</w:t>
            </w:r>
          </w:p>
        </w:tc>
      </w:tr>
      <w:tr w:rsidR="008F18AA" w:rsidRPr="008F18AA" w14:paraId="770B2AA3" w14:textId="77777777" w:rsidTr="00B13A9D">
        <w:tc>
          <w:tcPr>
            <w:tcW w:w="4945" w:type="dxa"/>
          </w:tcPr>
          <w:p w14:paraId="358D158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nklini</w:t>
            </w:r>
            <w:proofErr w:type="spellEnd"/>
          </w:p>
        </w:tc>
        <w:tc>
          <w:tcPr>
            <w:tcW w:w="2250" w:type="dxa"/>
          </w:tcPr>
          <w:p w14:paraId="007E926A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2155" w:type="dxa"/>
          </w:tcPr>
          <w:p w14:paraId="12C3A7D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616.31</w:t>
            </w:r>
          </w:p>
        </w:tc>
      </w:tr>
      <w:tr w:rsidR="008F18AA" w:rsidRPr="008F18AA" w14:paraId="4292F58D" w14:textId="77777777" w:rsidTr="00B13A9D">
        <w:tc>
          <w:tcPr>
            <w:tcW w:w="4945" w:type="dxa"/>
          </w:tcPr>
          <w:p w14:paraId="026FAFC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rtwegi</w:t>
            </w:r>
            <w:proofErr w:type="spellEnd"/>
          </w:p>
        </w:tc>
        <w:tc>
          <w:tcPr>
            <w:tcW w:w="2250" w:type="dxa"/>
          </w:tcPr>
          <w:p w14:paraId="11B65D0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2155" w:type="dxa"/>
          </w:tcPr>
          <w:p w14:paraId="1C1A9355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075.17</w:t>
            </w:r>
          </w:p>
        </w:tc>
      </w:tr>
      <w:tr w:rsidR="008F18AA" w:rsidRPr="008F18AA" w14:paraId="1EEEC6B3" w14:textId="77777777" w:rsidTr="00B13A9D">
        <w:tc>
          <w:tcPr>
            <w:tcW w:w="4945" w:type="dxa"/>
          </w:tcPr>
          <w:p w14:paraId="1AE2FB9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litoglossa macrinii</w:t>
            </w:r>
          </w:p>
        </w:tc>
        <w:tc>
          <w:tcPr>
            <w:tcW w:w="2250" w:type="dxa"/>
          </w:tcPr>
          <w:p w14:paraId="10DB844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2155" w:type="dxa"/>
          </w:tcPr>
          <w:p w14:paraId="506DCA1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30.55</w:t>
            </w:r>
          </w:p>
        </w:tc>
      </w:tr>
      <w:tr w:rsidR="008F18AA" w:rsidRPr="008F18AA" w14:paraId="6FF9BD2D" w14:textId="77777777" w:rsidTr="00B13A9D">
        <w:tc>
          <w:tcPr>
            <w:tcW w:w="4945" w:type="dxa"/>
          </w:tcPr>
          <w:p w14:paraId="49497B8C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mbachoensis</w:t>
            </w:r>
            <w:proofErr w:type="spellEnd"/>
          </w:p>
        </w:tc>
        <w:tc>
          <w:tcPr>
            <w:tcW w:w="2250" w:type="dxa"/>
          </w:tcPr>
          <w:p w14:paraId="23157E6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2155" w:type="dxa"/>
          </w:tcPr>
          <w:p w14:paraId="0A9E24E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95.65</w:t>
            </w:r>
          </w:p>
        </w:tc>
      </w:tr>
      <w:tr w:rsidR="008F18AA" w:rsidRPr="008F18AA" w14:paraId="6F7273A6" w14:textId="77777777" w:rsidTr="00B13A9D">
        <w:tc>
          <w:tcPr>
            <w:tcW w:w="4945" w:type="dxa"/>
          </w:tcPr>
          <w:p w14:paraId="5ADB67B3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letti</w:t>
            </w:r>
            <w:proofErr w:type="spellEnd"/>
          </w:p>
        </w:tc>
        <w:tc>
          <w:tcPr>
            <w:tcW w:w="2250" w:type="dxa"/>
          </w:tcPr>
          <w:p w14:paraId="2E261DB6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2155" w:type="dxa"/>
          </w:tcPr>
          <w:p w14:paraId="074EA73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499.15</w:t>
            </w:r>
          </w:p>
        </w:tc>
      </w:tr>
      <w:tr w:rsidR="008F18AA" w:rsidRPr="008F18AA" w14:paraId="6F9848F8" w14:textId="77777777" w:rsidTr="00B13A9D">
        <w:tc>
          <w:tcPr>
            <w:tcW w:w="4945" w:type="dxa"/>
          </w:tcPr>
          <w:p w14:paraId="14CB92C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uarti</w:t>
            </w:r>
            <w:proofErr w:type="spellEnd"/>
          </w:p>
        </w:tc>
        <w:tc>
          <w:tcPr>
            <w:tcW w:w="2250" w:type="dxa"/>
          </w:tcPr>
          <w:p w14:paraId="60C9BBB8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2155" w:type="dxa"/>
          </w:tcPr>
          <w:p w14:paraId="3633783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730.448</w:t>
            </w:r>
          </w:p>
        </w:tc>
      </w:tr>
      <w:tr w:rsidR="008F18AA" w:rsidRPr="008F18AA" w14:paraId="425FED5F" w14:textId="77777777" w:rsidTr="00B13A9D">
        <w:tc>
          <w:tcPr>
            <w:tcW w:w="4945" w:type="dxa"/>
          </w:tcPr>
          <w:p w14:paraId="4034549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olitogloss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catana</w:t>
            </w:r>
            <w:proofErr w:type="spellEnd"/>
          </w:p>
        </w:tc>
        <w:tc>
          <w:tcPr>
            <w:tcW w:w="2250" w:type="dxa"/>
          </w:tcPr>
          <w:p w14:paraId="329F1B46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2155" w:type="dxa"/>
          </w:tcPr>
          <w:p w14:paraId="1CE6192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939.97</w:t>
            </w:r>
          </w:p>
        </w:tc>
      </w:tr>
      <w:tr w:rsidR="008F18AA" w:rsidRPr="008F18AA" w14:paraId="2C893221" w14:textId="77777777" w:rsidTr="00B13A9D">
        <w:tc>
          <w:tcPr>
            <w:tcW w:w="4945" w:type="dxa"/>
          </w:tcPr>
          <w:p w14:paraId="7522272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ropte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midiatus</w:t>
            </w:r>
            <w:proofErr w:type="spellEnd"/>
          </w:p>
        </w:tc>
        <w:tc>
          <w:tcPr>
            <w:tcW w:w="2250" w:type="dxa"/>
          </w:tcPr>
          <w:p w14:paraId="3A460F7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2155" w:type="dxa"/>
          </w:tcPr>
          <w:p w14:paraId="2CCC1688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44.419</w:t>
            </w:r>
          </w:p>
        </w:tc>
      </w:tr>
      <w:tr w:rsidR="008F18AA" w:rsidRPr="008F18AA" w14:paraId="6C147813" w14:textId="77777777" w:rsidTr="00B13A9D">
        <w:tc>
          <w:tcPr>
            <w:tcW w:w="4945" w:type="dxa"/>
          </w:tcPr>
          <w:p w14:paraId="2654E3D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ropte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vae</w:t>
            </w:r>
            <w:proofErr w:type="spellEnd"/>
          </w:p>
        </w:tc>
        <w:tc>
          <w:tcPr>
            <w:tcW w:w="2250" w:type="dxa"/>
          </w:tcPr>
          <w:p w14:paraId="21B5B6BA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2155" w:type="dxa"/>
          </w:tcPr>
          <w:p w14:paraId="532FCE91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62.56</w:t>
            </w:r>
          </w:p>
        </w:tc>
      </w:tr>
      <w:tr w:rsidR="008F18AA" w:rsidRPr="008F18AA" w14:paraId="24591025" w14:textId="77777777" w:rsidTr="00B13A9D">
        <w:tc>
          <w:tcPr>
            <w:tcW w:w="4945" w:type="dxa"/>
          </w:tcPr>
          <w:p w14:paraId="684F6437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iropte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culus</w:t>
            </w:r>
            <w:proofErr w:type="spellEnd"/>
          </w:p>
        </w:tc>
        <w:tc>
          <w:tcPr>
            <w:tcW w:w="2250" w:type="dxa"/>
          </w:tcPr>
          <w:p w14:paraId="48C480C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2155" w:type="dxa"/>
          </w:tcPr>
          <w:p w14:paraId="358E04C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263.56</w:t>
            </w:r>
          </w:p>
        </w:tc>
      </w:tr>
      <w:tr w:rsidR="008F18AA" w:rsidRPr="008F18AA" w14:paraId="59685B00" w14:textId="77777777" w:rsidTr="00B13A9D">
        <w:tc>
          <w:tcPr>
            <w:tcW w:w="4945" w:type="dxa"/>
          </w:tcPr>
          <w:p w14:paraId="07CD1F7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ndrotriton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olocalcae</w:t>
            </w:r>
            <w:proofErr w:type="spellEnd"/>
          </w:p>
        </w:tc>
        <w:tc>
          <w:tcPr>
            <w:tcW w:w="2250" w:type="dxa"/>
          </w:tcPr>
          <w:p w14:paraId="633D6276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2155" w:type="dxa"/>
          </w:tcPr>
          <w:p w14:paraId="44F72C39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02.96</w:t>
            </w:r>
          </w:p>
        </w:tc>
      </w:tr>
      <w:tr w:rsidR="008F18AA" w:rsidRPr="008F18AA" w14:paraId="2A6533B1" w14:textId="77777777" w:rsidTr="00B13A9D">
        <w:tc>
          <w:tcPr>
            <w:tcW w:w="4945" w:type="dxa"/>
          </w:tcPr>
          <w:p w14:paraId="1377F61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imolge</w:t>
            </w:r>
            <w:proofErr w:type="spellEnd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wnsendi</w:t>
            </w:r>
            <w:proofErr w:type="spellEnd"/>
          </w:p>
        </w:tc>
        <w:tc>
          <w:tcPr>
            <w:tcW w:w="2250" w:type="dxa"/>
          </w:tcPr>
          <w:p w14:paraId="7C291AE2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2155" w:type="dxa"/>
          </w:tcPr>
          <w:p w14:paraId="4FF94F54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398.12</w:t>
            </w:r>
          </w:p>
        </w:tc>
      </w:tr>
      <w:tr w:rsidR="008F18AA" w:rsidRPr="008F18AA" w14:paraId="33F72F6F" w14:textId="77777777" w:rsidTr="00B13A9D">
        <w:tc>
          <w:tcPr>
            <w:tcW w:w="4945" w:type="dxa"/>
          </w:tcPr>
          <w:p w14:paraId="077CCF8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eurycea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arezi</w:t>
            </w:r>
            <w:proofErr w:type="spellEnd"/>
          </w:p>
        </w:tc>
        <w:tc>
          <w:tcPr>
            <w:tcW w:w="2250" w:type="dxa"/>
          </w:tcPr>
          <w:p w14:paraId="5A32AA7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2155" w:type="dxa"/>
          </w:tcPr>
          <w:p w14:paraId="64C35094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120.13</w:t>
            </w:r>
          </w:p>
        </w:tc>
      </w:tr>
      <w:tr w:rsidR="008F18AA" w:rsidRPr="008F18AA" w14:paraId="7C397894" w14:textId="77777777" w:rsidTr="00B13A9D">
        <w:tc>
          <w:tcPr>
            <w:tcW w:w="4945" w:type="dxa"/>
          </w:tcPr>
          <w:p w14:paraId="2CE37DD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orius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naris</w:t>
            </w:r>
            <w:proofErr w:type="spellEnd"/>
          </w:p>
        </w:tc>
        <w:tc>
          <w:tcPr>
            <w:tcW w:w="2250" w:type="dxa"/>
          </w:tcPr>
          <w:p w14:paraId="2E600DCE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2155" w:type="dxa"/>
          </w:tcPr>
          <w:p w14:paraId="35FE6A1C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334.154</w:t>
            </w:r>
          </w:p>
        </w:tc>
      </w:tr>
      <w:tr w:rsidR="008F18AA" w:rsidRPr="008F18AA" w14:paraId="55A3D89D" w14:textId="77777777" w:rsidTr="00B13A9D">
        <w:tc>
          <w:tcPr>
            <w:tcW w:w="4945" w:type="dxa"/>
          </w:tcPr>
          <w:p w14:paraId="43D3BFC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orius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monaris</w:t>
            </w:r>
            <w:proofErr w:type="spellEnd"/>
          </w:p>
        </w:tc>
        <w:tc>
          <w:tcPr>
            <w:tcW w:w="2250" w:type="dxa"/>
          </w:tcPr>
          <w:p w14:paraId="2D6FF78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2155" w:type="dxa"/>
          </w:tcPr>
          <w:p w14:paraId="3B76BFA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028.69</w:t>
            </w:r>
          </w:p>
        </w:tc>
      </w:tr>
      <w:tr w:rsidR="008F18AA" w:rsidRPr="008F18AA" w14:paraId="2251E222" w14:textId="77777777" w:rsidTr="00B13A9D">
        <w:tc>
          <w:tcPr>
            <w:tcW w:w="4945" w:type="dxa"/>
          </w:tcPr>
          <w:p w14:paraId="09B9E28B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Thorius </w:t>
            </w:r>
            <w:proofErr w:type="spellStart"/>
            <w:r w:rsidRPr="008F18A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p</w:t>
            </w:r>
            <w:proofErr w:type="spellEnd"/>
            <w:r w:rsidRPr="008F18AA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 “San Juan del Estado”</w:t>
            </w: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2250" w:type="dxa"/>
          </w:tcPr>
          <w:p w14:paraId="3B34AA5D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2155" w:type="dxa"/>
          </w:tcPr>
          <w:p w14:paraId="6E7890A4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148.114</w:t>
            </w:r>
          </w:p>
        </w:tc>
      </w:tr>
      <w:tr w:rsidR="00B44144" w:rsidRPr="008F18AA" w14:paraId="264E8B11" w14:textId="77777777" w:rsidTr="00B13A9D">
        <w:tc>
          <w:tcPr>
            <w:tcW w:w="4945" w:type="dxa"/>
          </w:tcPr>
          <w:p w14:paraId="3A5D044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orius </w:t>
            </w:r>
            <w:proofErr w:type="spellStart"/>
            <w:r w:rsidRPr="008F1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logaster</w:t>
            </w:r>
            <w:proofErr w:type="spellEnd"/>
          </w:p>
        </w:tc>
        <w:tc>
          <w:tcPr>
            <w:tcW w:w="2250" w:type="dxa"/>
          </w:tcPr>
          <w:p w14:paraId="1D78D32F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2155" w:type="dxa"/>
          </w:tcPr>
          <w:p w14:paraId="3F4A73F0" w14:textId="77777777" w:rsidR="00B44144" w:rsidRPr="008F18AA" w:rsidRDefault="00B44144" w:rsidP="00B13A9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F18AA">
              <w:rPr>
                <w:rFonts w:ascii="Times New Roman" w:hAnsi="Times New Roman" w:cs="Times New Roman"/>
                <w:sz w:val="20"/>
                <w:szCs w:val="20"/>
              </w:rPr>
              <w:t>293.08</w:t>
            </w:r>
          </w:p>
        </w:tc>
      </w:tr>
    </w:tbl>
    <w:p w14:paraId="237A79BC" w14:textId="53CCFFB0" w:rsidR="00DE3C89" w:rsidRPr="008F18AA" w:rsidRDefault="00DE3C89" w:rsidP="009568BE">
      <w:pPr>
        <w:rPr>
          <w:rFonts w:ascii="Times New Roman" w:eastAsia="Calibri" w:hAnsi="Times New Roman" w:cs="Times New Roman"/>
          <w:sz w:val="20"/>
          <w:szCs w:val="20"/>
        </w:rPr>
      </w:pPr>
    </w:p>
    <w:sectPr w:rsidR="00DE3C89" w:rsidRPr="008F18AA" w:rsidSect="008F1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8BE"/>
    <w:rsid w:val="00002F05"/>
    <w:rsid w:val="00005AA3"/>
    <w:rsid w:val="0006095B"/>
    <w:rsid w:val="00067CE8"/>
    <w:rsid w:val="000A236B"/>
    <w:rsid w:val="000A2F7A"/>
    <w:rsid w:val="000B2746"/>
    <w:rsid w:val="000F79D0"/>
    <w:rsid w:val="00114B4D"/>
    <w:rsid w:val="00117646"/>
    <w:rsid w:val="00123C1C"/>
    <w:rsid w:val="001320CC"/>
    <w:rsid w:val="0016181E"/>
    <w:rsid w:val="001708DD"/>
    <w:rsid w:val="001C2F48"/>
    <w:rsid w:val="001E0EF8"/>
    <w:rsid w:val="001F4111"/>
    <w:rsid w:val="00222351"/>
    <w:rsid w:val="0029698D"/>
    <w:rsid w:val="002E446F"/>
    <w:rsid w:val="002E789C"/>
    <w:rsid w:val="002F0038"/>
    <w:rsid w:val="003430F4"/>
    <w:rsid w:val="00372C5A"/>
    <w:rsid w:val="003C3F6D"/>
    <w:rsid w:val="00421937"/>
    <w:rsid w:val="004A1AE1"/>
    <w:rsid w:val="004D56A5"/>
    <w:rsid w:val="004E0383"/>
    <w:rsid w:val="00537DE7"/>
    <w:rsid w:val="005446D8"/>
    <w:rsid w:val="006322C0"/>
    <w:rsid w:val="00656B64"/>
    <w:rsid w:val="006934DC"/>
    <w:rsid w:val="006D2077"/>
    <w:rsid w:val="006F7388"/>
    <w:rsid w:val="007312FF"/>
    <w:rsid w:val="00794D87"/>
    <w:rsid w:val="007A489E"/>
    <w:rsid w:val="007C52C8"/>
    <w:rsid w:val="007D7671"/>
    <w:rsid w:val="008339F7"/>
    <w:rsid w:val="0087654B"/>
    <w:rsid w:val="00887858"/>
    <w:rsid w:val="008D4C0A"/>
    <w:rsid w:val="008F18AA"/>
    <w:rsid w:val="0094615E"/>
    <w:rsid w:val="009568BE"/>
    <w:rsid w:val="00996BEE"/>
    <w:rsid w:val="009F1E35"/>
    <w:rsid w:val="00A66421"/>
    <w:rsid w:val="00AA0952"/>
    <w:rsid w:val="00AC7C4B"/>
    <w:rsid w:val="00AE0739"/>
    <w:rsid w:val="00B365AD"/>
    <w:rsid w:val="00B44144"/>
    <w:rsid w:val="00BC1BDD"/>
    <w:rsid w:val="00BC5951"/>
    <w:rsid w:val="00BC628C"/>
    <w:rsid w:val="00BF469A"/>
    <w:rsid w:val="00C14E72"/>
    <w:rsid w:val="00C36C08"/>
    <w:rsid w:val="00C4431B"/>
    <w:rsid w:val="00C92761"/>
    <w:rsid w:val="00CE63AD"/>
    <w:rsid w:val="00D306FE"/>
    <w:rsid w:val="00D309D1"/>
    <w:rsid w:val="00D67E73"/>
    <w:rsid w:val="00DA2C9F"/>
    <w:rsid w:val="00DB5F1B"/>
    <w:rsid w:val="00DE29DD"/>
    <w:rsid w:val="00DE3C89"/>
    <w:rsid w:val="00E362E4"/>
    <w:rsid w:val="00E94B47"/>
    <w:rsid w:val="00EC2B55"/>
    <w:rsid w:val="00ED6F31"/>
    <w:rsid w:val="00F144BC"/>
    <w:rsid w:val="00F9749C"/>
    <w:rsid w:val="00FA56A8"/>
    <w:rsid w:val="00FB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BFC5B"/>
  <w15:chartTrackingRefBased/>
  <w15:docId w15:val="{557B723F-6647-4035-AB14-BCE23297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8BE"/>
  </w:style>
  <w:style w:type="paragraph" w:styleId="Heading1">
    <w:name w:val="heading 1"/>
    <w:basedOn w:val="Normal"/>
    <w:next w:val="Normal"/>
    <w:link w:val="Heading1Char"/>
    <w:uiPriority w:val="9"/>
    <w:qFormat/>
    <w:rsid w:val="00D309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9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09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09D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309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309D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309D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309D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309D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9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09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09D1"/>
    <w:rPr>
      <w:rFonts w:asciiTheme="majorHAnsi" w:eastAsiaTheme="majorEastAsia" w:hAnsiTheme="majorHAnsi" w:cstheme="majorBidi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309D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309D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309D1"/>
    <w:rPr>
      <w:rFonts w:asciiTheme="majorHAnsi" w:eastAsiaTheme="majorEastAsia" w:hAnsiTheme="majorHAnsi" w:cstheme="majorBidi"/>
      <w:color w:val="1F3763"/>
    </w:rPr>
  </w:style>
  <w:style w:type="character" w:customStyle="1" w:styleId="Heading7Char">
    <w:name w:val="Heading 7 Char"/>
    <w:basedOn w:val="DefaultParagraphFont"/>
    <w:link w:val="Heading7"/>
    <w:uiPriority w:val="9"/>
    <w:rsid w:val="00D309D1"/>
    <w:rPr>
      <w:rFonts w:asciiTheme="majorHAnsi" w:eastAsiaTheme="majorEastAsia" w:hAnsiTheme="majorHAnsi" w:cstheme="majorBidi"/>
      <w:i/>
      <w:iCs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rsid w:val="00D309D1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D309D1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D309D1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9D1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9D1"/>
    <w:rPr>
      <w:rFonts w:eastAsiaTheme="minorEastAsia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D309D1"/>
    <w:rPr>
      <w:rFonts w:eastAsiaTheme="minorEastAsia"/>
      <w:color w:val="5A5A5A"/>
    </w:rPr>
  </w:style>
  <w:style w:type="paragraph" w:styleId="ListParagraph">
    <w:name w:val="List Paragraph"/>
    <w:basedOn w:val="Normal"/>
    <w:uiPriority w:val="34"/>
    <w:qFormat/>
    <w:rsid w:val="00D309D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309D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9D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9D1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9D1"/>
    <w:rPr>
      <w:i/>
      <w:iCs/>
      <w:color w:val="4472C4" w:themeColor="accent1"/>
    </w:rPr>
  </w:style>
  <w:style w:type="character" w:styleId="IntenseEmphasis">
    <w:name w:val="Intense Emphasis"/>
    <w:basedOn w:val="DefaultParagraphFont"/>
    <w:uiPriority w:val="21"/>
    <w:qFormat/>
    <w:rsid w:val="009568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8B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E6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65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ean.rovito@cinvestav.m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o Isaac Rios Carlos</dc:creator>
  <cp:keywords/>
  <dc:description/>
  <cp:lastModifiedBy>Sean Michael Rovito</cp:lastModifiedBy>
  <cp:revision>5</cp:revision>
  <dcterms:created xsi:type="dcterms:W3CDTF">2024-02-28T22:27:00Z</dcterms:created>
  <dcterms:modified xsi:type="dcterms:W3CDTF">2024-06-04T17:59:00Z</dcterms:modified>
</cp:coreProperties>
</file>